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0">
      <w:pPr>
        <w:pStyle w:val="Heading2"/>
        <w:keepNext w:val="0"/>
        <w:keepLines w:val="0"/>
        <w:shd w:fill="ffffff" w:val="clear"/>
        <w:spacing w:after="0" w:before="460" w:line="240" w:lineRule="auto"/>
        <w:jc w:val="both"/>
        <w:rPr>
          <w:rFonts w:ascii="Times New Roman" w:cs="Times New Roman" w:eastAsia="Times New Roman" w:hAnsi="Times New Roman"/>
          <w:b w:val="1"/>
          <w:color w:val="333333"/>
          <w:sz w:val="24"/>
          <w:szCs w:val="24"/>
        </w:rPr>
      </w:pPr>
      <w:bookmarkStart w:colFirst="0" w:colLast="0" w:name="_eoyvmcue3ea6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color w:val="333333"/>
          <w:sz w:val="24"/>
          <w:szCs w:val="24"/>
          <w:rtl w:val="0"/>
        </w:rPr>
        <w:t xml:space="preserve">SUPPLEMENTARY MATERIALS</w:t>
      </w:r>
    </w:p>
    <w:p w:rsidR="00000000" w:rsidDel="00000000" w:rsidP="00000000" w:rsidRDefault="00000000" w:rsidRPr="00000000" w14:paraId="00000001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Fig. S1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FHIR to HPO conversion algorithm. Briefly, we extract the LOINC codes in the FHIR message, interpret the results with a code that is used in the mapping library, and then return the corresponding HPO term. If the result of a FHIR message is provided as a code used in the mapping library (such as the color of urine), the interpretation step is skipped; if the result of a FHIR message is provided with an interpretation code, the algorithm converts the interpretation code into a FHIR code used in Table 1; if the result is provided as a text string, the algorithm parses it and converts it to a FHIR code. For other tests, the algorithm compares the raw result with the reference ranges and assigns a code to represent the outcome. The algorithm was implemented as a Java library, fhir2hpo, with the Spring framework and can be accessed through the Github repository at </w:t>
      </w:r>
      <w:hyperlink r:id="rId6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24"/>
            <w:szCs w:val="24"/>
            <w:u w:val="single"/>
            <w:rtl w:val="0"/>
          </w:rPr>
          <w:t xml:space="preserve">https://github.com/OCTRI/fhir2hpo</w:t>
        </w:r>
      </w:hyperlink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</w:t>
      </w:r>
    </w:p>
    <w:p w:rsidR="00000000" w:rsidDel="00000000" w:rsidP="00000000" w:rsidRDefault="00000000" w:rsidRPr="00000000" w14:paraId="00000003">
      <w:pPr>
        <w:spacing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5943600" cy="2581275"/>
            <wp:effectExtent b="0" l="0" r="0" t="0"/>
            <wp:docPr id="2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 b="49257" l="0" r="0" t="1720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8127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line="24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spacing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Fig. S2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ference of phenotypic abnormalities with the hierarchy of HPO. The diagram demonstrates the tree-structured hierarchy with a few selected terms related to very low density lipoprotein (VLDL) cholesterol. The leaf terms contain more specific information than the parent term. We infer, for instance, that if a patient has the phenotype of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Increased VLDL cholesterol concentration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(HP:0003362), the patient also has abnormal phenotypes encoded by the ancestors of the current term, such as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Abnormal VLDL cholesterol concentration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(HP:0031889),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Abnormality of lipoprotein cholesterol concentration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(HP:0010979) and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Abnormality of cholesterol metabolism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(HP:0003107). </w:t>
      </w:r>
    </w:p>
    <w:p w:rsidR="00000000" w:rsidDel="00000000" w:rsidP="00000000" w:rsidRDefault="00000000" w:rsidRPr="00000000" w14:paraId="00000009">
      <w:pPr>
        <w:spacing w:line="24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spacing w:line="240" w:lineRule="auto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</w:rPr>
        <w:drawing>
          <wp:inline distB="114300" distT="114300" distL="114300" distR="114300">
            <wp:extent cx="4566656" cy="2805113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566656" cy="2805113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spacing w:line="24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spacing w:line="24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spacing w:line="24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spacing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1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Excerpt of LOINC to HPO annotation file. Columns from left to right: loincId, LOINC code; loincScale, type of the laboratory test; system and code, indicating the namespace and code for the test outcome; hpoTermId and isNegated, representing the mapped HPO and whether it needs to be negated for the outcome. Meta-data columns can be accessed online and are not shown here.</w:t>
      </w:r>
    </w:p>
    <w:tbl>
      <w:tblPr>
        <w:tblStyle w:val="Table1"/>
        <w:tblW w:w="7605.0" w:type="dxa"/>
        <w:jc w:val="left"/>
        <w:tblInd w:w="8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960"/>
        <w:gridCol w:w="1275"/>
        <w:gridCol w:w="1020"/>
        <w:gridCol w:w="735"/>
        <w:gridCol w:w="1665"/>
        <w:gridCol w:w="1950"/>
        <w:tblGridChange w:id="0">
          <w:tblGrid>
            <w:gridCol w:w="960"/>
            <w:gridCol w:w="1275"/>
            <w:gridCol w:w="1020"/>
            <w:gridCol w:w="735"/>
            <w:gridCol w:w="1665"/>
            <w:gridCol w:w="1950"/>
          </w:tblGrid>
        </w:tblGridChange>
      </w:tblGrid>
      <w:tr>
        <w:trPr>
          <w:trHeight w:val="320" w:hRule="atLeast"/>
        </w:trPr>
        <w:tc>
          <w:tcPr>
            <w:tcBorders>
              <w:top w:color="000000" w:space="0" w:sz="0" w:val="nil"/>
              <w:left w:color="dfe2e5" w:space="0" w:sz="6" w:val="single"/>
              <w:bottom w:color="dfe2e5" w:space="0" w:sz="6" w:val="single"/>
              <w:right w:color="dfe2e5" w:space="0" w:sz="6" w:val="single"/>
            </w:tcBorders>
            <w:shd w:fill="f6f8fa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4292e"/>
                <w:sz w:val="24"/>
                <w:szCs w:val="24"/>
                <w:rtl w:val="0"/>
              </w:rPr>
              <w:t xml:space="preserve">loincI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dfe2e5" w:space="0" w:sz="6" w:val="single"/>
              <w:bottom w:color="dfe2e5" w:space="0" w:sz="6" w:val="single"/>
              <w:right w:color="dfe2e5" w:space="0" w:sz="6" w:val="single"/>
            </w:tcBorders>
            <w:shd w:fill="f6f8fa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4292e"/>
                <w:sz w:val="24"/>
                <w:szCs w:val="24"/>
                <w:rtl w:val="0"/>
              </w:rPr>
              <w:t xml:space="preserve">loincSc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dfe2e5" w:space="0" w:sz="6" w:val="single"/>
              <w:bottom w:color="dfe2e5" w:space="0" w:sz="6" w:val="single"/>
              <w:right w:color="dfe2e5" w:space="0" w:sz="6" w:val="single"/>
            </w:tcBorders>
            <w:shd w:fill="f6f8fa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4292e"/>
                <w:sz w:val="24"/>
                <w:szCs w:val="24"/>
                <w:rtl w:val="0"/>
              </w:rPr>
              <w:t xml:space="preserve">syste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dfe2e5" w:space="0" w:sz="6" w:val="single"/>
              <w:bottom w:color="dfe2e5" w:space="0" w:sz="6" w:val="single"/>
              <w:right w:color="dfe2e5" w:space="0" w:sz="6" w:val="single"/>
            </w:tcBorders>
            <w:shd w:fill="f6f8fa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4292e"/>
                <w:sz w:val="24"/>
                <w:szCs w:val="24"/>
                <w:rtl w:val="0"/>
              </w:rPr>
              <w:t xml:space="preserve">cod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dfe2e5" w:space="0" w:sz="6" w:val="single"/>
              <w:bottom w:color="dfe2e5" w:space="0" w:sz="6" w:val="single"/>
              <w:right w:color="dfe2e5" w:space="0" w:sz="6" w:val="single"/>
            </w:tcBorders>
            <w:shd w:fill="f6f8fa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4292e"/>
                <w:sz w:val="24"/>
                <w:szCs w:val="24"/>
                <w:rtl w:val="0"/>
              </w:rPr>
              <w:t xml:space="preserve">hpoTermI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dfe2e5" w:space="0" w:sz="6" w:val="single"/>
              <w:bottom w:color="dfe2e5" w:space="0" w:sz="6" w:val="single"/>
              <w:right w:color="dfe2e5" w:space="0" w:sz="6" w:val="single"/>
            </w:tcBorders>
            <w:shd w:fill="f6f8fa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4292e"/>
                <w:sz w:val="24"/>
                <w:szCs w:val="24"/>
                <w:rtl w:val="0"/>
              </w:rPr>
              <w:t xml:space="preserve">isNegate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20" w:hRule="atLeast"/>
        </w:trPr>
        <w:tc>
          <w:tcPr>
            <w:tcBorders>
              <w:top w:color="dfe2e5" w:space="0" w:sz="6" w:val="single"/>
              <w:left w:color="dfe2e5" w:space="0" w:sz="6" w:val="single"/>
              <w:bottom w:color="dfe2e5" w:space="0" w:sz="6" w:val="single"/>
              <w:right w:color="dfe2e5" w:space="0" w:sz="6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  <w:rtl w:val="0"/>
              </w:rPr>
              <w:t xml:space="preserve">38230-9</w:t>
            </w:r>
          </w:p>
        </w:tc>
        <w:tc>
          <w:tcPr>
            <w:tcBorders>
              <w:top w:color="dfe2e5" w:space="0" w:sz="6" w:val="single"/>
              <w:left w:color="dfe2e5" w:space="0" w:sz="6" w:val="single"/>
              <w:bottom w:color="dfe2e5" w:space="0" w:sz="6" w:val="single"/>
              <w:right w:color="dfe2e5" w:space="0" w:sz="6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  <w:rtl w:val="0"/>
              </w:rPr>
              <w:t xml:space="preserve">Qn</w:t>
            </w:r>
          </w:p>
        </w:tc>
        <w:tc>
          <w:tcPr>
            <w:tcBorders>
              <w:top w:color="dfe2e5" w:space="0" w:sz="6" w:val="single"/>
              <w:left w:color="dfe2e5" w:space="0" w:sz="6" w:val="single"/>
              <w:bottom w:color="dfe2e5" w:space="0" w:sz="6" w:val="single"/>
              <w:right w:color="dfe2e5" w:space="0" w:sz="6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  <w:rtl w:val="0"/>
              </w:rPr>
              <w:t xml:space="preserve">FHIR</w:t>
            </w:r>
          </w:p>
        </w:tc>
        <w:tc>
          <w:tcPr>
            <w:tcBorders>
              <w:top w:color="dfe2e5" w:space="0" w:sz="6" w:val="single"/>
              <w:left w:color="dfe2e5" w:space="0" w:sz="6" w:val="single"/>
              <w:bottom w:color="dfe2e5" w:space="0" w:sz="6" w:val="single"/>
              <w:right w:color="dfe2e5" w:space="0" w:sz="6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  <w:rtl w:val="0"/>
              </w:rPr>
              <w:t xml:space="preserve">N</w:t>
            </w:r>
          </w:p>
        </w:tc>
        <w:tc>
          <w:tcPr>
            <w:tcBorders>
              <w:top w:color="dfe2e5" w:space="0" w:sz="6" w:val="single"/>
              <w:left w:color="dfe2e5" w:space="0" w:sz="6" w:val="single"/>
              <w:bottom w:color="dfe2e5" w:space="0" w:sz="6" w:val="single"/>
              <w:right w:color="dfe2e5" w:space="0" w:sz="6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  <w:rtl w:val="0"/>
              </w:rPr>
              <w:t xml:space="preserve">HP:0040077</w:t>
            </w:r>
          </w:p>
        </w:tc>
        <w:tc>
          <w:tcPr>
            <w:tcBorders>
              <w:top w:color="dfe2e5" w:space="0" w:sz="6" w:val="single"/>
              <w:left w:color="dfe2e5" w:space="0" w:sz="6" w:val="single"/>
              <w:bottom w:color="dfe2e5" w:space="0" w:sz="6" w:val="single"/>
              <w:right w:color="dfe2e5" w:space="0" w:sz="6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  <w:rtl w:val="0"/>
              </w:rPr>
              <w:t xml:space="preserve">true</w:t>
            </w:r>
          </w:p>
        </w:tc>
      </w:tr>
      <w:tr>
        <w:trPr>
          <w:trHeight w:val="320" w:hRule="atLeast"/>
        </w:trPr>
        <w:tc>
          <w:tcPr>
            <w:tcBorders>
              <w:top w:color="dfe2e5" w:space="0" w:sz="6" w:val="single"/>
              <w:left w:color="dfe2e5" w:space="0" w:sz="6" w:val="single"/>
              <w:bottom w:color="dfe2e5" w:space="0" w:sz="6" w:val="single"/>
              <w:right w:color="dfe2e5" w:space="0" w:sz="6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  <w:rtl w:val="0"/>
              </w:rPr>
              <w:t xml:space="preserve">38230-9</w:t>
            </w:r>
          </w:p>
        </w:tc>
        <w:tc>
          <w:tcPr>
            <w:tcBorders>
              <w:top w:color="dfe2e5" w:space="0" w:sz="6" w:val="single"/>
              <w:left w:color="dfe2e5" w:space="0" w:sz="6" w:val="single"/>
              <w:bottom w:color="dfe2e5" w:space="0" w:sz="6" w:val="single"/>
              <w:right w:color="dfe2e5" w:space="0" w:sz="6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  <w:rtl w:val="0"/>
              </w:rPr>
              <w:t xml:space="preserve">Qn</w:t>
            </w:r>
          </w:p>
        </w:tc>
        <w:tc>
          <w:tcPr>
            <w:tcBorders>
              <w:top w:color="dfe2e5" w:space="0" w:sz="6" w:val="single"/>
              <w:left w:color="dfe2e5" w:space="0" w:sz="6" w:val="single"/>
              <w:bottom w:color="dfe2e5" w:space="0" w:sz="6" w:val="single"/>
              <w:right w:color="dfe2e5" w:space="0" w:sz="6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  <w:rtl w:val="0"/>
              </w:rPr>
              <w:t xml:space="preserve">FHIR</w:t>
            </w:r>
          </w:p>
        </w:tc>
        <w:tc>
          <w:tcPr>
            <w:tcBorders>
              <w:top w:color="dfe2e5" w:space="0" w:sz="6" w:val="single"/>
              <w:left w:color="dfe2e5" w:space="0" w:sz="6" w:val="single"/>
              <w:bottom w:color="dfe2e5" w:space="0" w:sz="6" w:val="single"/>
              <w:right w:color="dfe2e5" w:space="0" w:sz="6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  <w:rtl w:val="0"/>
              </w:rPr>
              <w:t xml:space="preserve">H</w:t>
            </w:r>
          </w:p>
        </w:tc>
        <w:tc>
          <w:tcPr>
            <w:tcBorders>
              <w:top w:color="dfe2e5" w:space="0" w:sz="6" w:val="single"/>
              <w:left w:color="dfe2e5" w:space="0" w:sz="6" w:val="single"/>
              <w:bottom w:color="dfe2e5" w:space="0" w:sz="6" w:val="single"/>
              <w:right w:color="dfe2e5" w:space="0" w:sz="6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  <w:rtl w:val="0"/>
              </w:rPr>
              <w:t xml:space="preserve">HP:0003072</w:t>
            </w:r>
          </w:p>
        </w:tc>
        <w:tc>
          <w:tcPr>
            <w:tcBorders>
              <w:top w:color="dfe2e5" w:space="0" w:sz="6" w:val="single"/>
              <w:left w:color="dfe2e5" w:space="0" w:sz="6" w:val="single"/>
              <w:bottom w:color="dfe2e5" w:space="0" w:sz="6" w:val="single"/>
              <w:right w:color="dfe2e5" w:space="0" w:sz="6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  <w:rtl w:val="0"/>
              </w:rPr>
              <w:t xml:space="preserve">false</w:t>
            </w:r>
          </w:p>
        </w:tc>
      </w:tr>
      <w:tr>
        <w:trPr>
          <w:trHeight w:val="320" w:hRule="atLeast"/>
        </w:trPr>
        <w:tc>
          <w:tcPr>
            <w:tcBorders>
              <w:top w:color="dfe2e5" w:space="0" w:sz="6" w:val="single"/>
              <w:left w:color="dfe2e5" w:space="0" w:sz="6" w:val="single"/>
              <w:bottom w:color="dfe2e5" w:space="0" w:sz="6" w:val="single"/>
              <w:right w:color="dfe2e5" w:space="0" w:sz="6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  <w:rtl w:val="0"/>
              </w:rPr>
              <w:t xml:space="preserve">38230-9</w:t>
            </w:r>
          </w:p>
        </w:tc>
        <w:tc>
          <w:tcPr>
            <w:tcBorders>
              <w:top w:color="dfe2e5" w:space="0" w:sz="6" w:val="single"/>
              <w:left w:color="dfe2e5" w:space="0" w:sz="6" w:val="single"/>
              <w:bottom w:color="dfe2e5" w:space="0" w:sz="6" w:val="single"/>
              <w:right w:color="dfe2e5" w:space="0" w:sz="6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  <w:rtl w:val="0"/>
              </w:rPr>
              <w:t xml:space="preserve">Qn</w:t>
            </w:r>
          </w:p>
        </w:tc>
        <w:tc>
          <w:tcPr>
            <w:tcBorders>
              <w:top w:color="dfe2e5" w:space="0" w:sz="6" w:val="single"/>
              <w:left w:color="dfe2e5" w:space="0" w:sz="6" w:val="single"/>
              <w:bottom w:color="dfe2e5" w:space="0" w:sz="6" w:val="single"/>
              <w:right w:color="dfe2e5" w:space="0" w:sz="6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  <w:rtl w:val="0"/>
              </w:rPr>
              <w:t xml:space="preserve">FHIR</w:t>
            </w:r>
          </w:p>
        </w:tc>
        <w:tc>
          <w:tcPr>
            <w:tcBorders>
              <w:top w:color="dfe2e5" w:space="0" w:sz="6" w:val="single"/>
              <w:left w:color="dfe2e5" w:space="0" w:sz="6" w:val="single"/>
              <w:bottom w:color="dfe2e5" w:space="0" w:sz="6" w:val="single"/>
              <w:right w:color="dfe2e5" w:space="0" w:sz="6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  <w:rtl w:val="0"/>
              </w:rPr>
              <w:t xml:space="preserve">L</w:t>
            </w:r>
          </w:p>
        </w:tc>
        <w:tc>
          <w:tcPr>
            <w:tcBorders>
              <w:top w:color="dfe2e5" w:space="0" w:sz="6" w:val="single"/>
              <w:left w:color="dfe2e5" w:space="0" w:sz="6" w:val="single"/>
              <w:bottom w:color="dfe2e5" w:space="0" w:sz="6" w:val="single"/>
              <w:right w:color="dfe2e5" w:space="0" w:sz="6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  <w:rtl w:val="0"/>
              </w:rPr>
              <w:t xml:space="preserve">HP:0002901</w:t>
            </w:r>
          </w:p>
        </w:tc>
        <w:tc>
          <w:tcPr>
            <w:tcBorders>
              <w:top w:color="dfe2e5" w:space="0" w:sz="6" w:val="single"/>
              <w:left w:color="dfe2e5" w:space="0" w:sz="6" w:val="single"/>
              <w:bottom w:color="dfe2e5" w:space="0" w:sz="6" w:val="single"/>
              <w:right w:color="dfe2e5" w:space="0" w:sz="6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  <w:rtl w:val="0"/>
              </w:rPr>
              <w:t xml:space="preserve">false</w:t>
            </w:r>
          </w:p>
        </w:tc>
      </w:tr>
      <w:tr>
        <w:trPr>
          <w:trHeight w:val="320" w:hRule="atLeast"/>
        </w:trPr>
        <w:tc>
          <w:tcPr>
            <w:tcBorders>
              <w:top w:color="dfe2e5" w:space="0" w:sz="6" w:val="single"/>
              <w:left w:color="dfe2e5" w:space="0" w:sz="6" w:val="single"/>
              <w:bottom w:color="dfe2e5" w:space="0" w:sz="6" w:val="single"/>
              <w:right w:color="dfe2e5" w:space="0" w:sz="6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  <w:rtl w:val="0"/>
              </w:rPr>
              <w:t xml:space="preserve">5902-2</w:t>
            </w:r>
          </w:p>
        </w:tc>
        <w:tc>
          <w:tcPr>
            <w:tcBorders>
              <w:top w:color="dfe2e5" w:space="0" w:sz="6" w:val="single"/>
              <w:left w:color="dfe2e5" w:space="0" w:sz="6" w:val="single"/>
              <w:bottom w:color="dfe2e5" w:space="0" w:sz="6" w:val="single"/>
              <w:right w:color="dfe2e5" w:space="0" w:sz="6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  <w:rtl w:val="0"/>
              </w:rPr>
              <w:t xml:space="preserve">Qn</w:t>
            </w:r>
          </w:p>
        </w:tc>
        <w:tc>
          <w:tcPr>
            <w:tcBorders>
              <w:top w:color="dfe2e5" w:space="0" w:sz="6" w:val="single"/>
              <w:left w:color="dfe2e5" w:space="0" w:sz="6" w:val="single"/>
              <w:bottom w:color="dfe2e5" w:space="0" w:sz="6" w:val="single"/>
              <w:right w:color="dfe2e5" w:space="0" w:sz="6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  <w:rtl w:val="0"/>
              </w:rPr>
              <w:t xml:space="preserve">FHIR</w:t>
            </w:r>
          </w:p>
        </w:tc>
        <w:tc>
          <w:tcPr>
            <w:tcBorders>
              <w:top w:color="dfe2e5" w:space="0" w:sz="6" w:val="single"/>
              <w:left w:color="dfe2e5" w:space="0" w:sz="6" w:val="single"/>
              <w:bottom w:color="dfe2e5" w:space="0" w:sz="6" w:val="single"/>
              <w:right w:color="dfe2e5" w:space="0" w:sz="6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  <w:rtl w:val="0"/>
              </w:rPr>
              <w:t xml:space="preserve">N</w:t>
            </w:r>
          </w:p>
        </w:tc>
        <w:tc>
          <w:tcPr>
            <w:tcBorders>
              <w:top w:color="dfe2e5" w:space="0" w:sz="6" w:val="single"/>
              <w:left w:color="dfe2e5" w:space="0" w:sz="6" w:val="single"/>
              <w:bottom w:color="dfe2e5" w:space="0" w:sz="6" w:val="single"/>
              <w:right w:color="dfe2e5" w:space="0" w:sz="6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  <w:rtl w:val="0"/>
              </w:rPr>
              <w:t xml:space="preserve">HP:0008151</w:t>
            </w:r>
          </w:p>
        </w:tc>
        <w:tc>
          <w:tcPr>
            <w:tcBorders>
              <w:top w:color="dfe2e5" w:space="0" w:sz="6" w:val="single"/>
              <w:left w:color="dfe2e5" w:space="0" w:sz="6" w:val="single"/>
              <w:bottom w:color="dfe2e5" w:space="0" w:sz="6" w:val="single"/>
              <w:right w:color="dfe2e5" w:space="0" w:sz="6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  <w:rtl w:val="0"/>
              </w:rPr>
              <w:t xml:space="preserve">true</w:t>
            </w:r>
          </w:p>
        </w:tc>
      </w:tr>
      <w:tr>
        <w:trPr>
          <w:trHeight w:val="320" w:hRule="atLeast"/>
        </w:trPr>
        <w:tc>
          <w:tcPr>
            <w:tcBorders>
              <w:top w:color="dfe2e5" w:space="0" w:sz="6" w:val="single"/>
              <w:left w:color="dfe2e5" w:space="0" w:sz="6" w:val="single"/>
              <w:bottom w:color="dfe2e5" w:space="0" w:sz="6" w:val="single"/>
              <w:right w:color="dfe2e5" w:space="0" w:sz="6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  <w:rtl w:val="0"/>
              </w:rPr>
              <w:t xml:space="preserve">5902-2</w:t>
            </w:r>
          </w:p>
        </w:tc>
        <w:tc>
          <w:tcPr>
            <w:tcBorders>
              <w:top w:color="dfe2e5" w:space="0" w:sz="6" w:val="single"/>
              <w:left w:color="dfe2e5" w:space="0" w:sz="6" w:val="single"/>
              <w:bottom w:color="dfe2e5" w:space="0" w:sz="6" w:val="single"/>
              <w:right w:color="dfe2e5" w:space="0" w:sz="6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  <w:rtl w:val="0"/>
              </w:rPr>
              <w:t xml:space="preserve">Qn</w:t>
            </w:r>
          </w:p>
        </w:tc>
        <w:tc>
          <w:tcPr>
            <w:tcBorders>
              <w:top w:color="dfe2e5" w:space="0" w:sz="6" w:val="single"/>
              <w:left w:color="dfe2e5" w:space="0" w:sz="6" w:val="single"/>
              <w:bottom w:color="dfe2e5" w:space="0" w:sz="6" w:val="single"/>
              <w:right w:color="dfe2e5" w:space="0" w:sz="6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  <w:rtl w:val="0"/>
              </w:rPr>
              <w:t xml:space="preserve">FHIR</w:t>
            </w:r>
          </w:p>
        </w:tc>
        <w:tc>
          <w:tcPr>
            <w:tcBorders>
              <w:top w:color="dfe2e5" w:space="0" w:sz="6" w:val="single"/>
              <w:left w:color="dfe2e5" w:space="0" w:sz="6" w:val="single"/>
              <w:bottom w:color="dfe2e5" w:space="0" w:sz="6" w:val="single"/>
              <w:right w:color="dfe2e5" w:space="0" w:sz="6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  <w:rtl w:val="0"/>
              </w:rPr>
              <w:t xml:space="preserve">H</w:t>
            </w:r>
          </w:p>
        </w:tc>
        <w:tc>
          <w:tcPr>
            <w:tcBorders>
              <w:top w:color="dfe2e5" w:space="0" w:sz="6" w:val="single"/>
              <w:left w:color="dfe2e5" w:space="0" w:sz="6" w:val="single"/>
              <w:bottom w:color="dfe2e5" w:space="0" w:sz="6" w:val="single"/>
              <w:right w:color="dfe2e5" w:space="0" w:sz="6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  <w:rtl w:val="0"/>
              </w:rPr>
              <w:t xml:space="preserve">HP:0008151</w:t>
            </w:r>
          </w:p>
        </w:tc>
        <w:tc>
          <w:tcPr>
            <w:tcBorders>
              <w:top w:color="dfe2e5" w:space="0" w:sz="6" w:val="single"/>
              <w:left w:color="dfe2e5" w:space="0" w:sz="6" w:val="single"/>
              <w:bottom w:color="dfe2e5" w:space="0" w:sz="6" w:val="single"/>
              <w:right w:color="dfe2e5" w:space="0" w:sz="6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  <w:rtl w:val="0"/>
              </w:rPr>
              <w:t xml:space="preserve">false</w:t>
            </w:r>
          </w:p>
        </w:tc>
      </w:tr>
      <w:tr>
        <w:trPr>
          <w:trHeight w:val="320" w:hRule="atLeast"/>
        </w:trPr>
        <w:tc>
          <w:tcPr>
            <w:tcBorders>
              <w:top w:color="dfe2e5" w:space="0" w:sz="6" w:val="single"/>
              <w:left w:color="dfe2e5" w:space="0" w:sz="6" w:val="single"/>
              <w:bottom w:color="dfe2e5" w:space="0" w:sz="6" w:val="single"/>
              <w:right w:color="dfe2e5" w:space="0" w:sz="6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  <w:rtl w:val="0"/>
              </w:rPr>
              <w:t xml:space="preserve">777-3</w:t>
            </w:r>
          </w:p>
        </w:tc>
        <w:tc>
          <w:tcPr>
            <w:tcBorders>
              <w:top w:color="dfe2e5" w:space="0" w:sz="6" w:val="single"/>
              <w:left w:color="dfe2e5" w:space="0" w:sz="6" w:val="single"/>
              <w:bottom w:color="dfe2e5" w:space="0" w:sz="6" w:val="single"/>
              <w:right w:color="dfe2e5" w:space="0" w:sz="6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  <w:rtl w:val="0"/>
              </w:rPr>
              <w:t xml:space="preserve">Qn</w:t>
            </w:r>
          </w:p>
        </w:tc>
        <w:tc>
          <w:tcPr>
            <w:tcBorders>
              <w:top w:color="dfe2e5" w:space="0" w:sz="6" w:val="single"/>
              <w:left w:color="dfe2e5" w:space="0" w:sz="6" w:val="single"/>
              <w:bottom w:color="dfe2e5" w:space="0" w:sz="6" w:val="single"/>
              <w:right w:color="dfe2e5" w:space="0" w:sz="6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  <w:rtl w:val="0"/>
              </w:rPr>
              <w:t xml:space="preserve">FHIR</w:t>
            </w:r>
          </w:p>
        </w:tc>
        <w:tc>
          <w:tcPr>
            <w:tcBorders>
              <w:top w:color="dfe2e5" w:space="0" w:sz="6" w:val="single"/>
              <w:left w:color="dfe2e5" w:space="0" w:sz="6" w:val="single"/>
              <w:bottom w:color="dfe2e5" w:space="0" w:sz="6" w:val="single"/>
              <w:right w:color="dfe2e5" w:space="0" w:sz="6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  <w:rtl w:val="0"/>
              </w:rPr>
              <w:t xml:space="preserve">N</w:t>
            </w:r>
          </w:p>
        </w:tc>
        <w:tc>
          <w:tcPr>
            <w:tcBorders>
              <w:top w:color="dfe2e5" w:space="0" w:sz="6" w:val="single"/>
              <w:left w:color="dfe2e5" w:space="0" w:sz="6" w:val="single"/>
              <w:bottom w:color="dfe2e5" w:space="0" w:sz="6" w:val="single"/>
              <w:right w:color="dfe2e5" w:space="0" w:sz="6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  <w:rtl w:val="0"/>
              </w:rPr>
              <w:t xml:space="preserve">HP:0011873</w:t>
            </w:r>
          </w:p>
        </w:tc>
        <w:tc>
          <w:tcPr>
            <w:tcBorders>
              <w:top w:color="dfe2e5" w:space="0" w:sz="6" w:val="single"/>
              <w:left w:color="dfe2e5" w:space="0" w:sz="6" w:val="single"/>
              <w:bottom w:color="dfe2e5" w:space="0" w:sz="6" w:val="single"/>
              <w:right w:color="dfe2e5" w:space="0" w:sz="6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  <w:rtl w:val="0"/>
              </w:rPr>
              <w:t xml:space="preserve">true</w:t>
            </w:r>
          </w:p>
        </w:tc>
      </w:tr>
      <w:tr>
        <w:trPr>
          <w:trHeight w:val="320" w:hRule="atLeast"/>
        </w:trPr>
        <w:tc>
          <w:tcPr>
            <w:tcBorders>
              <w:top w:color="dfe2e5" w:space="0" w:sz="6" w:val="single"/>
              <w:left w:color="dfe2e5" w:space="0" w:sz="6" w:val="single"/>
              <w:bottom w:color="dfe2e5" w:space="0" w:sz="6" w:val="single"/>
              <w:right w:color="dfe2e5" w:space="0" w:sz="6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  <w:rtl w:val="0"/>
              </w:rPr>
              <w:t xml:space="preserve">777-3</w:t>
            </w:r>
          </w:p>
        </w:tc>
        <w:tc>
          <w:tcPr>
            <w:tcBorders>
              <w:top w:color="dfe2e5" w:space="0" w:sz="6" w:val="single"/>
              <w:left w:color="dfe2e5" w:space="0" w:sz="6" w:val="single"/>
              <w:bottom w:color="dfe2e5" w:space="0" w:sz="6" w:val="single"/>
              <w:right w:color="dfe2e5" w:space="0" w:sz="6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  <w:rtl w:val="0"/>
              </w:rPr>
              <w:t xml:space="preserve">Qn</w:t>
            </w:r>
          </w:p>
        </w:tc>
        <w:tc>
          <w:tcPr>
            <w:tcBorders>
              <w:top w:color="dfe2e5" w:space="0" w:sz="6" w:val="single"/>
              <w:left w:color="dfe2e5" w:space="0" w:sz="6" w:val="single"/>
              <w:bottom w:color="dfe2e5" w:space="0" w:sz="6" w:val="single"/>
              <w:right w:color="dfe2e5" w:space="0" w:sz="6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  <w:rtl w:val="0"/>
              </w:rPr>
              <w:t xml:space="preserve">FHIR</w:t>
            </w:r>
          </w:p>
        </w:tc>
        <w:tc>
          <w:tcPr>
            <w:tcBorders>
              <w:top w:color="dfe2e5" w:space="0" w:sz="6" w:val="single"/>
              <w:left w:color="dfe2e5" w:space="0" w:sz="6" w:val="single"/>
              <w:bottom w:color="dfe2e5" w:space="0" w:sz="6" w:val="single"/>
              <w:right w:color="dfe2e5" w:space="0" w:sz="6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  <w:rtl w:val="0"/>
              </w:rPr>
              <w:t xml:space="preserve">H</w:t>
            </w:r>
          </w:p>
        </w:tc>
        <w:tc>
          <w:tcPr>
            <w:tcBorders>
              <w:top w:color="dfe2e5" w:space="0" w:sz="6" w:val="single"/>
              <w:left w:color="dfe2e5" w:space="0" w:sz="6" w:val="single"/>
              <w:bottom w:color="dfe2e5" w:space="0" w:sz="6" w:val="single"/>
              <w:right w:color="dfe2e5" w:space="0" w:sz="6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  <w:rtl w:val="0"/>
              </w:rPr>
              <w:t xml:space="preserve">HP:0001894</w:t>
            </w:r>
          </w:p>
        </w:tc>
        <w:tc>
          <w:tcPr>
            <w:tcBorders>
              <w:top w:color="dfe2e5" w:space="0" w:sz="6" w:val="single"/>
              <w:left w:color="dfe2e5" w:space="0" w:sz="6" w:val="single"/>
              <w:bottom w:color="dfe2e5" w:space="0" w:sz="6" w:val="single"/>
              <w:right w:color="dfe2e5" w:space="0" w:sz="6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  <w:rtl w:val="0"/>
              </w:rPr>
              <w:t xml:space="preserve">false</w:t>
            </w:r>
          </w:p>
        </w:tc>
      </w:tr>
      <w:tr>
        <w:trPr>
          <w:trHeight w:val="320" w:hRule="atLeast"/>
        </w:trPr>
        <w:tc>
          <w:tcPr>
            <w:tcBorders>
              <w:top w:color="dfe2e5" w:space="0" w:sz="6" w:val="single"/>
              <w:left w:color="dfe2e5" w:space="0" w:sz="6" w:val="single"/>
              <w:bottom w:color="dfe2e5" w:space="0" w:sz="6" w:val="single"/>
              <w:right w:color="dfe2e5" w:space="0" w:sz="6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  <w:rtl w:val="0"/>
              </w:rPr>
              <w:t xml:space="preserve">777-3</w:t>
            </w:r>
          </w:p>
        </w:tc>
        <w:tc>
          <w:tcPr>
            <w:tcBorders>
              <w:top w:color="dfe2e5" w:space="0" w:sz="6" w:val="single"/>
              <w:left w:color="dfe2e5" w:space="0" w:sz="6" w:val="single"/>
              <w:bottom w:color="dfe2e5" w:space="0" w:sz="6" w:val="single"/>
              <w:right w:color="dfe2e5" w:space="0" w:sz="6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  <w:rtl w:val="0"/>
              </w:rPr>
              <w:t xml:space="preserve">Qn</w:t>
            </w:r>
          </w:p>
        </w:tc>
        <w:tc>
          <w:tcPr>
            <w:tcBorders>
              <w:top w:color="dfe2e5" w:space="0" w:sz="6" w:val="single"/>
              <w:left w:color="dfe2e5" w:space="0" w:sz="6" w:val="single"/>
              <w:bottom w:color="dfe2e5" w:space="0" w:sz="6" w:val="single"/>
              <w:right w:color="dfe2e5" w:space="0" w:sz="6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  <w:rtl w:val="0"/>
              </w:rPr>
              <w:t xml:space="preserve">FHIR</w:t>
            </w:r>
          </w:p>
        </w:tc>
        <w:tc>
          <w:tcPr>
            <w:tcBorders>
              <w:top w:color="dfe2e5" w:space="0" w:sz="6" w:val="single"/>
              <w:left w:color="dfe2e5" w:space="0" w:sz="6" w:val="single"/>
              <w:bottom w:color="dfe2e5" w:space="0" w:sz="6" w:val="single"/>
              <w:right w:color="dfe2e5" w:space="0" w:sz="6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  <w:rtl w:val="0"/>
              </w:rPr>
              <w:t xml:space="preserve">L</w:t>
            </w:r>
          </w:p>
        </w:tc>
        <w:tc>
          <w:tcPr>
            <w:tcBorders>
              <w:top w:color="dfe2e5" w:space="0" w:sz="6" w:val="single"/>
              <w:left w:color="dfe2e5" w:space="0" w:sz="6" w:val="single"/>
              <w:bottom w:color="dfe2e5" w:space="0" w:sz="6" w:val="single"/>
              <w:right w:color="dfe2e5" w:space="0" w:sz="6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  <w:rtl w:val="0"/>
              </w:rPr>
              <w:t xml:space="preserve">HP:0001873</w:t>
            </w:r>
          </w:p>
        </w:tc>
        <w:tc>
          <w:tcPr>
            <w:tcBorders>
              <w:top w:color="dfe2e5" w:space="0" w:sz="6" w:val="single"/>
              <w:left w:color="dfe2e5" w:space="0" w:sz="6" w:val="single"/>
              <w:bottom w:color="dfe2e5" w:space="0" w:sz="6" w:val="single"/>
              <w:right w:color="dfe2e5" w:space="0" w:sz="6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  <w:rtl w:val="0"/>
              </w:rPr>
              <w:t xml:space="preserve">false</w:t>
            </w:r>
          </w:p>
        </w:tc>
      </w:tr>
      <w:tr>
        <w:trPr>
          <w:trHeight w:val="320" w:hRule="atLeast"/>
        </w:trPr>
        <w:tc>
          <w:tcPr>
            <w:tcBorders>
              <w:top w:color="dfe2e5" w:space="0" w:sz="6" w:val="single"/>
              <w:left w:color="dfe2e5" w:space="0" w:sz="6" w:val="single"/>
              <w:bottom w:color="dfe2e5" w:space="0" w:sz="6" w:val="single"/>
              <w:right w:color="dfe2e5" w:space="0" w:sz="6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  <w:rtl w:val="0"/>
              </w:rPr>
              <w:t xml:space="preserve">2019-8</w:t>
            </w:r>
          </w:p>
        </w:tc>
        <w:tc>
          <w:tcPr>
            <w:tcBorders>
              <w:top w:color="dfe2e5" w:space="0" w:sz="6" w:val="single"/>
              <w:left w:color="dfe2e5" w:space="0" w:sz="6" w:val="single"/>
              <w:bottom w:color="dfe2e5" w:space="0" w:sz="6" w:val="single"/>
              <w:right w:color="dfe2e5" w:space="0" w:sz="6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  <w:rtl w:val="0"/>
              </w:rPr>
              <w:t xml:space="preserve">Qn</w:t>
            </w:r>
          </w:p>
        </w:tc>
        <w:tc>
          <w:tcPr>
            <w:tcBorders>
              <w:top w:color="dfe2e5" w:space="0" w:sz="6" w:val="single"/>
              <w:left w:color="dfe2e5" w:space="0" w:sz="6" w:val="single"/>
              <w:bottom w:color="dfe2e5" w:space="0" w:sz="6" w:val="single"/>
              <w:right w:color="dfe2e5" w:space="0" w:sz="6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  <w:rtl w:val="0"/>
              </w:rPr>
              <w:t xml:space="preserve">FHIR</w:t>
            </w:r>
          </w:p>
        </w:tc>
        <w:tc>
          <w:tcPr>
            <w:tcBorders>
              <w:top w:color="dfe2e5" w:space="0" w:sz="6" w:val="single"/>
              <w:left w:color="dfe2e5" w:space="0" w:sz="6" w:val="single"/>
              <w:bottom w:color="dfe2e5" w:space="0" w:sz="6" w:val="single"/>
              <w:right w:color="dfe2e5" w:space="0" w:sz="6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  <w:rtl w:val="0"/>
              </w:rPr>
              <w:t xml:space="preserve">H</w:t>
            </w:r>
          </w:p>
        </w:tc>
        <w:tc>
          <w:tcPr>
            <w:tcBorders>
              <w:top w:color="dfe2e5" w:space="0" w:sz="6" w:val="single"/>
              <w:left w:color="dfe2e5" w:space="0" w:sz="6" w:val="single"/>
              <w:bottom w:color="dfe2e5" w:space="0" w:sz="6" w:val="single"/>
              <w:right w:color="dfe2e5" w:space="0" w:sz="6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  <w:rtl w:val="0"/>
              </w:rPr>
              <w:t xml:space="preserve">HP:0012416</w:t>
            </w:r>
          </w:p>
        </w:tc>
        <w:tc>
          <w:tcPr>
            <w:tcBorders>
              <w:top w:color="dfe2e5" w:space="0" w:sz="6" w:val="single"/>
              <w:left w:color="dfe2e5" w:space="0" w:sz="6" w:val="single"/>
              <w:bottom w:color="dfe2e5" w:space="0" w:sz="6" w:val="single"/>
              <w:right w:color="dfe2e5" w:space="0" w:sz="6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  <w:rtl w:val="0"/>
              </w:rPr>
              <w:t xml:space="preserve">false</w:t>
            </w:r>
          </w:p>
        </w:tc>
      </w:tr>
      <w:tr>
        <w:trPr>
          <w:trHeight w:val="320" w:hRule="atLeast"/>
        </w:trPr>
        <w:tc>
          <w:tcPr>
            <w:tcBorders>
              <w:top w:color="dfe2e5" w:space="0" w:sz="6" w:val="single"/>
              <w:left w:color="dfe2e5" w:space="0" w:sz="6" w:val="single"/>
              <w:bottom w:color="dfe2e5" w:space="0" w:sz="6" w:val="single"/>
              <w:right w:color="dfe2e5" w:space="0" w:sz="6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  <w:rtl w:val="0"/>
              </w:rPr>
              <w:t xml:space="preserve">2019-8</w:t>
            </w:r>
          </w:p>
        </w:tc>
        <w:tc>
          <w:tcPr>
            <w:tcBorders>
              <w:top w:color="dfe2e5" w:space="0" w:sz="6" w:val="single"/>
              <w:left w:color="dfe2e5" w:space="0" w:sz="6" w:val="single"/>
              <w:bottom w:color="dfe2e5" w:space="0" w:sz="6" w:val="single"/>
              <w:right w:color="dfe2e5" w:space="0" w:sz="6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  <w:rtl w:val="0"/>
              </w:rPr>
              <w:t xml:space="preserve">Qn</w:t>
            </w:r>
          </w:p>
        </w:tc>
        <w:tc>
          <w:tcPr>
            <w:tcBorders>
              <w:top w:color="dfe2e5" w:space="0" w:sz="6" w:val="single"/>
              <w:left w:color="dfe2e5" w:space="0" w:sz="6" w:val="single"/>
              <w:bottom w:color="dfe2e5" w:space="0" w:sz="6" w:val="single"/>
              <w:right w:color="dfe2e5" w:space="0" w:sz="6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  <w:rtl w:val="0"/>
              </w:rPr>
              <w:t xml:space="preserve">FHIR</w:t>
            </w:r>
          </w:p>
        </w:tc>
        <w:tc>
          <w:tcPr>
            <w:tcBorders>
              <w:top w:color="dfe2e5" w:space="0" w:sz="6" w:val="single"/>
              <w:left w:color="dfe2e5" w:space="0" w:sz="6" w:val="single"/>
              <w:bottom w:color="dfe2e5" w:space="0" w:sz="6" w:val="single"/>
              <w:right w:color="dfe2e5" w:space="0" w:sz="6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  <w:rtl w:val="0"/>
              </w:rPr>
              <w:t xml:space="preserve">L</w:t>
            </w:r>
          </w:p>
        </w:tc>
        <w:tc>
          <w:tcPr>
            <w:tcBorders>
              <w:top w:color="dfe2e5" w:space="0" w:sz="6" w:val="single"/>
              <w:left w:color="dfe2e5" w:space="0" w:sz="6" w:val="single"/>
              <w:bottom w:color="dfe2e5" w:space="0" w:sz="6" w:val="single"/>
              <w:right w:color="dfe2e5" w:space="0" w:sz="6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  <w:rtl w:val="0"/>
              </w:rPr>
              <w:t xml:space="preserve">HP:0012417</w:t>
            </w:r>
          </w:p>
        </w:tc>
        <w:tc>
          <w:tcPr>
            <w:tcBorders>
              <w:top w:color="dfe2e5" w:space="0" w:sz="6" w:val="single"/>
              <w:left w:color="dfe2e5" w:space="0" w:sz="6" w:val="single"/>
              <w:bottom w:color="dfe2e5" w:space="0" w:sz="6" w:val="single"/>
              <w:right w:color="dfe2e5" w:space="0" w:sz="6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  <w:rtl w:val="0"/>
              </w:rPr>
              <w:t xml:space="preserve">false</w:t>
            </w:r>
          </w:p>
        </w:tc>
      </w:tr>
      <w:tr>
        <w:trPr>
          <w:trHeight w:val="320" w:hRule="atLeast"/>
        </w:trPr>
        <w:tc>
          <w:tcPr>
            <w:tcBorders>
              <w:top w:color="dfe2e5" w:space="0" w:sz="6" w:val="single"/>
              <w:left w:color="dfe2e5" w:space="0" w:sz="6" w:val="single"/>
              <w:bottom w:color="dfe2e5" w:space="0" w:sz="6" w:val="single"/>
              <w:right w:color="dfe2e5" w:space="0" w:sz="6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  <w:rtl w:val="0"/>
              </w:rPr>
              <w:t xml:space="preserve">5803-2</w:t>
            </w:r>
          </w:p>
        </w:tc>
        <w:tc>
          <w:tcPr>
            <w:tcBorders>
              <w:top w:color="dfe2e5" w:space="0" w:sz="6" w:val="single"/>
              <w:left w:color="dfe2e5" w:space="0" w:sz="6" w:val="single"/>
              <w:bottom w:color="dfe2e5" w:space="0" w:sz="6" w:val="single"/>
              <w:right w:color="dfe2e5" w:space="0" w:sz="6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  <w:rtl w:val="0"/>
              </w:rPr>
              <w:t xml:space="preserve">Qn</w:t>
            </w:r>
          </w:p>
        </w:tc>
        <w:tc>
          <w:tcPr>
            <w:tcBorders>
              <w:top w:color="dfe2e5" w:space="0" w:sz="6" w:val="single"/>
              <w:left w:color="dfe2e5" w:space="0" w:sz="6" w:val="single"/>
              <w:bottom w:color="dfe2e5" w:space="0" w:sz="6" w:val="single"/>
              <w:right w:color="dfe2e5" w:space="0" w:sz="6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  <w:rtl w:val="0"/>
              </w:rPr>
              <w:t xml:space="preserve">FHIR</w:t>
            </w:r>
          </w:p>
        </w:tc>
        <w:tc>
          <w:tcPr>
            <w:tcBorders>
              <w:top w:color="dfe2e5" w:space="0" w:sz="6" w:val="single"/>
              <w:left w:color="dfe2e5" w:space="0" w:sz="6" w:val="single"/>
              <w:bottom w:color="dfe2e5" w:space="0" w:sz="6" w:val="single"/>
              <w:right w:color="dfe2e5" w:space="0" w:sz="6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  <w:rtl w:val="0"/>
              </w:rPr>
              <w:t xml:space="preserve">L</w:t>
            </w:r>
          </w:p>
        </w:tc>
        <w:tc>
          <w:tcPr>
            <w:tcBorders>
              <w:top w:color="dfe2e5" w:space="0" w:sz="6" w:val="single"/>
              <w:left w:color="dfe2e5" w:space="0" w:sz="6" w:val="single"/>
              <w:bottom w:color="dfe2e5" w:space="0" w:sz="6" w:val="single"/>
              <w:right w:color="dfe2e5" w:space="0" w:sz="6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  <w:rtl w:val="0"/>
              </w:rPr>
              <w:t xml:space="preserve">HP:0031033</w:t>
            </w:r>
          </w:p>
        </w:tc>
        <w:tc>
          <w:tcPr>
            <w:tcBorders>
              <w:top w:color="dfe2e5" w:space="0" w:sz="6" w:val="single"/>
              <w:left w:color="dfe2e5" w:space="0" w:sz="6" w:val="single"/>
              <w:bottom w:color="dfe2e5" w:space="0" w:sz="6" w:val="single"/>
              <w:right w:color="dfe2e5" w:space="0" w:sz="6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  <w:rtl w:val="0"/>
              </w:rPr>
              <w:t xml:space="preserve">false</w:t>
            </w:r>
          </w:p>
        </w:tc>
      </w:tr>
      <w:tr>
        <w:trPr>
          <w:trHeight w:val="320" w:hRule="atLeast"/>
        </w:trPr>
        <w:tc>
          <w:tcPr>
            <w:tcBorders>
              <w:top w:color="dfe2e5" w:space="0" w:sz="6" w:val="single"/>
              <w:left w:color="dfe2e5" w:space="0" w:sz="6" w:val="single"/>
              <w:bottom w:color="dfe2e5" w:space="0" w:sz="6" w:val="single"/>
              <w:right w:color="dfe2e5" w:space="0" w:sz="6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  <w:rtl w:val="0"/>
              </w:rPr>
              <w:t xml:space="preserve">...</w:t>
            </w:r>
          </w:p>
        </w:tc>
        <w:tc>
          <w:tcPr>
            <w:tcBorders>
              <w:top w:color="dfe2e5" w:space="0" w:sz="6" w:val="single"/>
              <w:left w:color="dfe2e5" w:space="0" w:sz="6" w:val="single"/>
              <w:bottom w:color="dfe2e5" w:space="0" w:sz="6" w:val="single"/>
              <w:right w:color="dfe2e5" w:space="0" w:sz="6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  <w:rtl w:val="0"/>
              </w:rPr>
              <w:t xml:space="preserve">...</w:t>
            </w:r>
          </w:p>
        </w:tc>
        <w:tc>
          <w:tcPr>
            <w:tcBorders>
              <w:top w:color="dfe2e5" w:space="0" w:sz="6" w:val="single"/>
              <w:left w:color="dfe2e5" w:space="0" w:sz="6" w:val="single"/>
              <w:bottom w:color="dfe2e5" w:space="0" w:sz="6" w:val="single"/>
              <w:right w:color="dfe2e5" w:space="0" w:sz="6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  <w:rtl w:val="0"/>
              </w:rPr>
              <w:t xml:space="preserve">...</w:t>
            </w:r>
          </w:p>
        </w:tc>
        <w:tc>
          <w:tcPr>
            <w:tcBorders>
              <w:top w:color="dfe2e5" w:space="0" w:sz="6" w:val="single"/>
              <w:left w:color="dfe2e5" w:space="0" w:sz="6" w:val="single"/>
              <w:bottom w:color="dfe2e5" w:space="0" w:sz="6" w:val="single"/>
              <w:right w:color="dfe2e5" w:space="0" w:sz="6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  <w:rtl w:val="0"/>
              </w:rPr>
              <w:t xml:space="preserve">...</w:t>
            </w:r>
          </w:p>
        </w:tc>
        <w:tc>
          <w:tcPr>
            <w:tcBorders>
              <w:top w:color="dfe2e5" w:space="0" w:sz="6" w:val="single"/>
              <w:left w:color="dfe2e5" w:space="0" w:sz="6" w:val="single"/>
              <w:bottom w:color="dfe2e5" w:space="0" w:sz="6" w:val="single"/>
              <w:right w:color="dfe2e5" w:space="0" w:sz="6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  <w:rtl w:val="0"/>
              </w:rPr>
              <w:t xml:space="preserve">...</w:t>
            </w:r>
          </w:p>
        </w:tc>
        <w:tc>
          <w:tcPr>
            <w:tcBorders>
              <w:top w:color="dfe2e5" w:space="0" w:sz="6" w:val="single"/>
              <w:left w:color="dfe2e5" w:space="0" w:sz="6" w:val="single"/>
              <w:bottom w:color="dfe2e5" w:space="0" w:sz="6" w:val="single"/>
              <w:right w:color="dfe2e5" w:space="0" w:sz="6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92e"/>
                <w:sz w:val="24"/>
                <w:szCs w:val="24"/>
                <w:rtl w:val="0"/>
              </w:rPr>
              <w:t xml:space="preserve">...</w:t>
            </w:r>
          </w:p>
        </w:tc>
      </w:tr>
    </w:tbl>
    <w:p w:rsidR="00000000" w:rsidDel="00000000" w:rsidP="00000000" w:rsidRDefault="00000000" w:rsidRPr="00000000" w14:paraId="0000005D">
      <w:pPr>
        <w:spacing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E">
      <w:pPr>
        <w:spacing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F">
      <w:pPr>
        <w:spacing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2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ICD codes used by UNC asthma dataset to identify asthma and asthma-like patients. Patients were collected into this dataset if they have one of the ICD codes. </w:t>
      </w:r>
    </w:p>
    <w:tbl>
      <w:tblPr>
        <w:tblStyle w:val="Table2"/>
        <w:tblW w:w="9360.0" w:type="dxa"/>
        <w:jc w:val="left"/>
        <w:tblInd w:w="100.0" w:type="pct"/>
        <w:tblBorders>
          <w:top w:color="b7b7b7" w:space="0" w:sz="6" w:val="single"/>
          <w:left w:color="b7b7b7" w:space="0" w:sz="6" w:val="single"/>
          <w:bottom w:color="b7b7b7" w:space="0" w:sz="6" w:val="single"/>
          <w:right w:color="b7b7b7" w:space="0" w:sz="6" w:val="single"/>
          <w:insideH w:color="b7b7b7" w:space="0" w:sz="6" w:val="single"/>
          <w:insideV w:color="b7b7b7" w:space="0" w:sz="6" w:val="single"/>
        </w:tblBorders>
        <w:tblLayout w:type="fixed"/>
        <w:tblLook w:val="0600"/>
      </w:tblPr>
      <w:tblGrid>
        <w:gridCol w:w="2340"/>
        <w:gridCol w:w="2340"/>
        <w:gridCol w:w="2340"/>
        <w:gridCol w:w="2340"/>
        <w:tblGridChange w:id="0">
          <w:tblGrid>
            <w:gridCol w:w="2340"/>
            <w:gridCol w:w="2340"/>
            <w:gridCol w:w="2340"/>
            <w:gridCol w:w="2340"/>
          </w:tblGrid>
        </w:tblGridChange>
      </w:tblGrid>
      <w:tr>
        <w:trPr>
          <w:trHeight w:val="420" w:hRule="atLeast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sthma diagnosis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sthma-like diagnosis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CD-9: 49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sthm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CD-9:46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roup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CD-10: J4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sthm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CD-10:J0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roup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CD-9:49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active airway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CD-10:J4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active airway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CD-10:J6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active airway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CD-9: 78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ugh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CD-10: R0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ugh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CD-9: 481-48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neumonia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CD-10: J12-J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neumonia</w:t>
            </w:r>
          </w:p>
        </w:tc>
      </w:tr>
    </w:tbl>
    <w:p w:rsidR="00000000" w:rsidDel="00000000" w:rsidP="00000000" w:rsidRDefault="00000000" w:rsidRPr="00000000" w14:paraId="00000088">
      <w:pPr>
        <w:spacing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9">
      <w:pPr>
        <w:spacing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A">
      <w:pPr>
        <w:spacing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3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Odds ratio of phenotypes for frequent prednisone prescription and acute asthma diagnosis (asterisk: p &lt; 0.05, double asterisk: p &lt; 0·01; table is sorted by the odds ratio for acute asthma diagnosis)</w:t>
      </w:r>
    </w:p>
    <w:tbl>
      <w:tblPr>
        <w:tblStyle w:val="Table3"/>
        <w:tblW w:w="9600.0" w:type="dxa"/>
        <w:jc w:val="center"/>
        <w:tblBorders>
          <w:top w:color="b7b7b7" w:space="0" w:sz="6" w:val="single"/>
          <w:left w:color="b7b7b7" w:space="0" w:sz="6" w:val="single"/>
          <w:bottom w:color="b7b7b7" w:space="0" w:sz="6" w:val="single"/>
          <w:right w:color="b7b7b7" w:space="0" w:sz="6" w:val="single"/>
          <w:insideH w:color="b7b7b7" w:space="0" w:sz="6" w:val="single"/>
          <w:insideV w:color="b7b7b7" w:space="0" w:sz="6" w:val="single"/>
        </w:tblBorders>
        <w:tblLayout w:type="fixed"/>
        <w:tblLook w:val="0600"/>
      </w:tblPr>
      <w:tblGrid>
        <w:gridCol w:w="2385"/>
        <w:gridCol w:w="750"/>
        <w:gridCol w:w="1140"/>
        <w:gridCol w:w="1125"/>
        <w:gridCol w:w="540"/>
        <w:gridCol w:w="765"/>
        <w:gridCol w:w="1275"/>
        <w:gridCol w:w="1095"/>
        <w:gridCol w:w="525"/>
        <w:tblGridChange w:id="0">
          <w:tblGrid>
            <w:gridCol w:w="2385"/>
            <w:gridCol w:w="750"/>
            <w:gridCol w:w="1140"/>
            <w:gridCol w:w="1125"/>
            <w:gridCol w:w="540"/>
            <w:gridCol w:w="765"/>
            <w:gridCol w:w="1275"/>
            <w:gridCol w:w="1095"/>
            <w:gridCol w:w="525"/>
          </w:tblGrid>
        </w:tblGridChange>
      </w:tblGrid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Frequent prednisone prescription</w:t>
            </w:r>
          </w:p>
        </w:tc>
        <w:tc>
          <w:tcPr>
            <w:gridSpan w:val="4"/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Acute asthma diagnosis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HPO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Odds</w:t>
            </w:r>
          </w:p>
          <w:p w:rsidR="00000000" w:rsidDel="00000000" w:rsidP="00000000" w:rsidRDefault="00000000" w:rsidRPr="00000000" w14:paraId="0000009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ratio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Confidence Interval (95%)</w:t>
            </w:r>
          </w:p>
        </w:tc>
        <w:tc>
          <w:tcPr>
            <w:gridSpan w:val="2"/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 value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Odds</w:t>
            </w:r>
          </w:p>
          <w:p w:rsidR="00000000" w:rsidDel="00000000" w:rsidP="00000000" w:rsidRDefault="00000000" w:rsidRPr="00000000" w14:paraId="0000009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ratio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Confidence Interval (95%)</w:t>
            </w:r>
          </w:p>
        </w:tc>
        <w:tc>
          <w:tcPr>
            <w:gridSpan w:val="2"/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 value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Increased red blood cell count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47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2-3·06]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·08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17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5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1·25-1·79]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·20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6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Increased VLDL cholesterol concentration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77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38-1·53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·45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1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4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1-2·23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·84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2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bnormal VLDL cholesterol concentration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72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36-1·44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·48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1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4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96-2·1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·90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Hyposthenuria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65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1·03-2·62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·35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2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2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89-1·84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82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Increased hematocrit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42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1·89-3·11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40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12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2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99-1·53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·35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2 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bnormal eosinophil count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·74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3·18-4·39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03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59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1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1·01-1·36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·13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2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bnormal eosinophil morphology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·74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3·18-4·39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03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59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1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1·01-1·36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·13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Eosinophilia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·74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3·18-4·39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03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59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1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1·01-1·36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·13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Decreased lipoprotein lipase activity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·8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2·84-5·08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·52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20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0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82-1·44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·78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educed blood urea nitrogen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35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2·01-2·75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·97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27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0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95-1·24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39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bnormal mean corpuscular hemoglobin concentration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81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2·4-3·29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30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38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0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93-1·23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·28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Decreased mean corpuscular hemoglobin concentration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81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2·4-3·29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30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38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0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93-1·23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·28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Increased LDL cholesterol concentration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81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57-1·15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25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1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0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86-1·33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·39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Hypercholesterolemia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99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2·57-3·47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·99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48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0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93-1·19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·48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bnormal LDL cholesterol concentration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85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61-1·18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·28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1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0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82-1·26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·71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Decreased mean corpuscular volume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54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2·17-2·96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08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32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9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86-1·13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·47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Elevated serum bicarbonate concentration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75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2·25-3·36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85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23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9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82-1·18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·78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eukocytosis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·53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3·95-5·19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·57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107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9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89-1·07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·09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hrombocytosis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56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2·18-2·99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·80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32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9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85-1·12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·28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Decreased mean platelet volume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·53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3·98-5·15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84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118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9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87-1·07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·06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bnormal granulocyte morphology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·75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4·95-6·7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18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115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9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85-1·03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66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bnormality of myeloid leukocytes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·75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4·95-6·7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18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115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9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85-1·03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66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Hypoxemia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85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2·35-3·46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·38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27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9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79-1·12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·92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bnormal hemoglobin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05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1·79-2·35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·46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25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9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83-1·03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65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Elevated hemoglobin A1c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05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1·79-2·35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·46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25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9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83-1·03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65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bnormal erythrocyte sedimentation rate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·13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7·51-11·11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·49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111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9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75-1·14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·54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bnormal liver morphology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83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2·5-3·21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·57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60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9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83-1·01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·79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bnormality of the abdominal organs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83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2·5-3·21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·57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9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83-1·01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·79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bnormality of the digestive system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83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2·5-3·21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·57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9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83-1·01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·79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bnormality of the liver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83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2·5-3·21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·57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9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83-1·01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·79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Elevated erythrocyte sedimentation rate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·13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7·51-11·11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·49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1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9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75-1·14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·54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Elevated hepatic transaminase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83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2·5-3·21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·57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9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83-1·01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·79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Elevated serum alanine aminotransferase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89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2·51-3·31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·70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9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82-1·04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88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Hyperlipidemia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43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2·08-2·86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83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9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81-1·05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24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Hypertriglyceridemia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43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2·08-2·86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83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9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81-1·05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24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bnormal circulating thyroxine level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·76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2·97-4·75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·95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9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72-1·14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·94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bnormal thyroid hormone level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·76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2·97-4·75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·95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9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72-1·14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·94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bnormality of the thyroid gland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·76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2·97-4·75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·95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9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72-1·14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·94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bnormality of thyroid physiology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·76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2·97-4·75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·95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9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72-1·14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·94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bnormal platelet volume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·13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5·31-7·08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·96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1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82-0·99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68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bnormality of the immune system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·37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4·37-6·6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33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82-0·99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75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Elevated C-reactive protein level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·83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6·55-9·36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·30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1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74-1·09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65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Hematuria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·68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3·88-5·64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89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75-1·09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78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eutrophilia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·79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4·18-5·48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·19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1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8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81-0·99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42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bnormal leukocyte count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·2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4·26-6·35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·65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8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8-0·97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·42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bnormal leukocyte morphology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·11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4·19-6·24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·15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8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8-0·97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·52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bnormality of cellular immune system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·11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4·19-6·24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·15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8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8-0·97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·52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bnormality of urine homeostasis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·42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3-3·9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·83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7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8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8-0·97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·92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Hypokalemia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81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2·47-3·2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31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8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79-0·98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41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Decreased serum iron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·84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3·17-4·65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·65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8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72-1·05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43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bnormal neutrophil count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·64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4·88-6·52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·62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1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8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79-0·95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30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bnormality of neutrophils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·64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4·88-6·52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·62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1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8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79-0·95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30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Decreased serum creatinine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69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1·48-1·94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65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8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78-0·96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·40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Hyperlipoproteinemia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84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1·58-2·14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·22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8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76-0·97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12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Increased circulating thyroxine level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·77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2·89-4·93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·31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8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65-1·12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58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bnormal urine cytology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·44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3·02-3·92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·68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7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8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77-0·94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14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bnormality of blood and blood-forming tissues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·01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2·8-5·76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49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8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73-0·98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84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onocytosis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04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1·75-2·38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64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8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75-0·96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08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bnormal serum iron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·24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3·55-5·07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·67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8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71-1·01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·65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bnormality of the endocrine system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·52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2·88-4·3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24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8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69-1·01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·72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Elevated serum anion gap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8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2·34-3·36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36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8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71-0·99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·59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Elevated serum aspartate aminotransferase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99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2·62-3·43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·17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8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75-0·94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79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yuria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·47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3-4·03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·06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8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74-0·96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·67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bnormal enzyme/coenzyme activity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·43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3·02-3·9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·78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8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8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75-0·91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74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Hypercapnia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81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2·46-3·21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72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8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74-0·92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·93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bnormal erythrocyte morphology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91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2·37-3·58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38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8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74-0·91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68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bnormality of alkaline phosphatase activity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41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2·1-2·76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40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8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74-0·92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·25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bnormality of circulating hormone level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·62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2·95-4·45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14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8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67-1·01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·48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bnormality of the genitourinary system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·91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3·41-4·5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·72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8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8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75-0·9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·79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bnormality of the urinary system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·91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3·41-4·5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·72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8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8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75-0·9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·79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bnormality of the urinary system physiology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·91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3·41-4·5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·72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8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8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75-0·9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·79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bnormality of immune system physiology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·66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5·39-8·23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61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63-1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·93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bnormality of potassium homeostasis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·59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3·15-4·1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·90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8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73-0·88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·07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bnormality of acid-base homeostasis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·65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3·2-4·16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·00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7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72-0·86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·10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bnormality of cholesterol metabolism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47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2·17-2·82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89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7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72-0·86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95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Hypernatremia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·22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2·69-3·85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57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7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67-0·93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·18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bnormal blood carbon dioxide level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·97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3·47-4·53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27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7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71-0·86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71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bnormal levels of creatine kinase in blood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·04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2·56-3·61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04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7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66-0·92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37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bnormal mean corpuscular volume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33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2·06-2·64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86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7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7-0·86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·11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bnormal renal physiology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·03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3·55-4·58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·33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1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7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7-0·85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55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bnormality of circulating enzyme level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·04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2·56-3·61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04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7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66-0·92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37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bnormality of the kidney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·03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3·55-4·58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·33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1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7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7-0·85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55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bnormality of the upper urinary tract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·03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3·55-4·58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·33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1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7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7-0·85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55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cidosis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·18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2·67-3·79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22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7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66-0·92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·43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Elevated alkaline phosphatase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4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2·09-2·77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24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7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69-0·88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·43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Elevated serum creatine phosphokinase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·04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2·56-3·61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04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7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66-0·92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37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Hyperglycemia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04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92-1·18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·40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7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72-0·85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35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Increased HDL cholesterol concentration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64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2·22-3·14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·17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7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67-0·91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82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Increased serum lactate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·18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2·67-3·79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22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7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66-0·92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·43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bnormal blood gas level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·87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3·38-4·42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·70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7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7-0·84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24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bnormal glucose homeostasis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12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99-1·27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·07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7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7-0·84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78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bnormal monocyte count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96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2·58-3·38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·96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7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69-0·87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·12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bnormality monocyte morphology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96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2·58-3·38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·96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7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69-0·87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·12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bnormality of blood glucose concentration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11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98-1·26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·08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7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7-0·84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86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bnormality of carbohydrate metabolism/homeostasis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12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99-1·27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·07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7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7-0·84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78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bnormality of iron homeostasis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·81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3·27-4·44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·66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7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66-0·88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08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bnormality of lipid metabolism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42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2·12-2·76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35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7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71-0·84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45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bnormality of the respiratory system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·87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3·38-4·42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·70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7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7-0·84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24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unctional respiratory abnormality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·87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3·38-4·42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·70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7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7-0·84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24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Hyperproteinemia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81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2·28-3·47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61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7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63-0·94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02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Hypochloremia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56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2·25-2·91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·10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7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69-0·85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·15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bnormal thrombocyte morphology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·56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3·9-5·32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42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8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7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69-0·83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·04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bnormality of cation homeostasis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·44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2·91-4·06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13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7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69-0·83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11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bnormality of ion homeostasis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·83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3·15-4·66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·95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7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69-0·84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·32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bnormality of monovalent inorganic cation homeostasis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·59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3·12-4·14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·80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7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7-0·83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07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bnormality of transition element cation homeostasis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·85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3·31-4·48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·52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7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66-0·87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04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Increased RBC distribution width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·09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2·73-3·49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27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7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7-0·83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·45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bnormal serum anion gap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·38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2·96-3·85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·11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7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68-0·83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72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bnormality of lipoprotein cholesterol concentration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29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2·01-2·63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01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7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68-0·83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24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Hypercalcemia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79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2·25-3·46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·20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7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61-0·92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·66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Hyperphosphatemia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·33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5·54-7·23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90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1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7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67-0·85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·08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bnormal blood oxygen level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59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2·22-3·02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71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7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64-0·85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22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bnormal hemoglobin concentration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·13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2·72-3·61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58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7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68-0·81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·69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Hypocapnia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·48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3·06-3·97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·79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8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7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67-0·83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17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bnormal glomerular filtration rate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·71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3·28-4·19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·82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7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66-0·8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35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bnormal hematocrit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·98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3·4-4·66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·20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7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66-0·79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·79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bnormal serum bicarbonate concentration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2·57-3·5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23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7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64-0·85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40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bnormality of phosphate homeostasis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·74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5·04-6·54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93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1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7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65-0·82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·78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Decreased HDL cholesterol concentration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98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1·66-2·35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·00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7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63-0·85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·56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Decreased hemoglobin concentration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98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2·6-3·41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84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7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67-0·79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44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Hypolipoproteinemia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98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1·67-2·34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·49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7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63-0·84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·90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bnormal circulating creatinine level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71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2·37-3·1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52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7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66-0·78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·71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bnormality of chloride homeostasis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·85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3·34-4·43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·99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8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7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66-0·79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82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bnormality of divalent inorganic cation homeostasis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·18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2·78-3·64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76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7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66-0·78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12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Decreased glomerular filtration rate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·71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3·28-4·2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77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7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66-0·8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03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Elevated gamma-glutamyltransferase activity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·38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5·41-7·51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·90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1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7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61-0·86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83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Elevated serum creatinine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49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2·21-2·82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·62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7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66-0·79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95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Hyperchloremia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·65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3·2-4·15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18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8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7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65-0·79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·39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Hypomagnesemia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·89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3·41-4·45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32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7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64-0·82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94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bnormality of magnesium homeostasis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·03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3·55-4·58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45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1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7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64-0·79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·98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bnormality of nitrogen compound homeostasis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98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2·54-3·5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42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7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65-0·77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51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bnormality of sodium homeostasis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92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2·56-3·33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28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7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64-0·78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25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Hyponatremia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19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1·92-2·5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·32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7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64-0·79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·13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bnormal concentration of calcium in blood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74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2·41-3·11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93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64-0·76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40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bnormal HDL cholesterol concentration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91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2·53-3·35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·03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5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63-0·79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·12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bnormal red blood cell count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·66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3·15-4·25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·81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64-0·77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19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bnormality of calcium homeostasis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75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2·41-3·12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74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64-0·76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06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7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bnormality of circulating protein level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7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·62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7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4·87-6·48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7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03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1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7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7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7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64-0·77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7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·53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7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7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Hypermagnesemia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7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·03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7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3·5-4·64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7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·09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8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7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7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7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61-0·8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8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·62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8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8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Hyperoxemia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8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4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8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1·99-2·89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8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·97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8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8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8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59-0·83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8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78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8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8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Increased serum ferritin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8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·36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8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3·29-5·77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8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04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8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9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9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52-0·95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9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91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9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9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educed hematocrit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9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·75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9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3·24-4·34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9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67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9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9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9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64-0·76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9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·62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9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9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Decreased serum anion gap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9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9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9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2·55-3·31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A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·65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A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A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6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A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62-0·77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A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·34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A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A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Hypocalcemia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A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54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A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2·24-2·87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A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·22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A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A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6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A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63-0·76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A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·77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A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A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Hypoproteinemia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B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·48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B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3·05-3·96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B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·11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B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B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6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B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62-0·77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B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32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B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B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bnormal lymphocyte morphology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B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·52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B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4·78-6·37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B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28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1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B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B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6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B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61-0·74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B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·51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C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C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bnormal serum ferritin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C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·01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C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3·1-5·17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C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·33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C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C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6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C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52-0·9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C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·18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C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C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bnormal blood urea nitrogen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C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49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C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2·19-2·84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C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·15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C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C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6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D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62-0·74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D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14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D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D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zotemia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D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42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D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2·13-2·76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D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·85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D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D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6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D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6-0·72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D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·32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D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D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Hyperkalemia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D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·24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D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3·7-4·87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D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·13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E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E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6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E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58-0·75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E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·07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E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E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Increased mean platelet volume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E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·5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E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3·01-4·07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E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·11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E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E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6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E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57-0·76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E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·75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E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E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Increased mean corpuscular volume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E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82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F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1·57-2·11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F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03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F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F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6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F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57-0·74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F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·75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F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F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eukopenia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F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·2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F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4·51-5·99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F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·92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1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F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F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6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F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6-0·72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F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47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F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0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bnormal lactate dehydrogenase activity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0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·74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0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3·92-5·75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0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64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0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0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6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0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52-0·78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0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62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0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0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onjugated hyperbilirubinemia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0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53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0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1·99-3·22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0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78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0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0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6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0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5-0·81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1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70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1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1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Hypoglycemia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1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·59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1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2·96-4·35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1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·06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1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1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6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1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52-0·77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1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·74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1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1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Increased lactate dehydrogenase activity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1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·74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1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3·92-5·75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1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64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1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2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6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2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52-0·78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2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62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2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2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ymphopenia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2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·43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2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4·73-6·24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2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60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1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2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2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6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2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58-0·7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2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·42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2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2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eutropenia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2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·24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2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2·79-3·76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3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·48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3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3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6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3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55-0·74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3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·95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3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3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Decreased red blood cell count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3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·33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3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2·91-3·82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3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52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3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3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6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3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58-0·69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3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17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3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3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bnormal platelet count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4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58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4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2·28-2·92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4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·14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4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4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6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4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57-0·69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4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97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4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4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cellular urinary casts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4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·38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4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4·43-6·54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4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31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4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4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6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4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5-0·76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4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·91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5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5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ylindruria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5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·38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5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4·43-6·54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5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31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5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5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6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5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5-0·76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5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·91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5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5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Hyaline casts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5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·38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5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4·43-6·54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5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31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5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5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6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6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5-0·76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6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·91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6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6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bnormality of metabolism/homeostasis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6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64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6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1·67-4·18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6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66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6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6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6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6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49-0·74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6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48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6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6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Hypophosphatemia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6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·07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6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3·43-4·84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6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·93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7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7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6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7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51-0·73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7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·90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7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7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bnormal cardiac biomarker test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7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43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7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1·15-1·78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7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24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7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7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7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5-0·73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7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·04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7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7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bnormal cardiac test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7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43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8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1·15-1·78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8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24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8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8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8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5-0·73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8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·04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8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8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bnormality of the cardiovascular system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8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43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8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1·15-1·78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8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24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8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8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8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5-0·73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8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·04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8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9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Decreased serum bicarbonate concentration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9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81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9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2·34-3·36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9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·39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9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9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9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5-0·71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9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·17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9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9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Increased troponin I level in blood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9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43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9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1·15-1·78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9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24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9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9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9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5-0·73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A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·04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A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A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Increased blood urea nitrogen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A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08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A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1·84-2·35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A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72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A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A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5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A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54-0·64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A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·26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A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A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bnormal albumin level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A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·58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A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9·02-12·41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A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·99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18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A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B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5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B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48-0·7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B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·27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B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B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Hyperbilirubinemia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B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3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B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1·95-2·7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B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·90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B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B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5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B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5-0·67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B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14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B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B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bnormality of coagulation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B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·29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B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2·88-3·75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C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·24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C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C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5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C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5-0·64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C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·17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C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C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bnormality of the coagulation cascade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C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·29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C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2·88-3·75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C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·24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C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C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5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C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5-0·64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C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·17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C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C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Hypoalbuminemia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D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·39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D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8·85-12·21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D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·33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18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D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D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5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D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48-0·69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D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·32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D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D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bnormality of nucleobase metabolism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D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·88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D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5·62-8·44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D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49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7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D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D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5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D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44-0·71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D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52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E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E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bnormality of purine metabolism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E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·88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E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5·62-8·44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E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49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7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E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E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5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E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44-0·71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E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52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E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E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bnormality of prothrombin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E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·32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E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2·91-3·79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E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67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E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E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5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F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49-0·62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F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·35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F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F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onocytopenia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F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·3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F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3·6-5·15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F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·13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F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F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5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F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45-0·67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F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99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F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F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rolonged prothrombin time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F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·32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F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2·91-3·79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F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67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0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0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5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0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49-0·62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0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·35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0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0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hrombocytopenia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0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03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0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1·78-2·31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0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·85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27</w:t>
            </w:r>
            <m:oMath/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0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0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5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0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48-0·59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0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·09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0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  <w:tr>
        <w:trPr>
          <w:trHeight w:val="500" w:hRule="atLeast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0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Increased total bilirubin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0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·28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1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1·91-2·72]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1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 1·72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2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1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1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·5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1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[0·44-0·62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1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4·60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-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1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*</w:t>
            </w:r>
          </w:p>
        </w:tc>
      </w:tr>
    </w:tbl>
    <w:p w:rsidR="00000000" w:rsidDel="00000000" w:rsidP="00000000" w:rsidRDefault="00000000" w:rsidRPr="00000000" w14:paraId="00000717">
      <w:pPr>
        <w:spacing w:line="24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718">
      <w:pPr>
        <w:spacing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sectPr>
      <w:pgSz w:h="15840" w:w="12240"/>
      <w:pgMar w:bottom="1440" w:top="1440" w:left="1440" w:right="1440" w:header="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4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yperlink" Target="https://github.com/OCTRI/fhir2hpo" TargetMode="External"/><Relationship Id="rId7" Type="http://schemas.openxmlformats.org/officeDocument/2006/relationships/image" Target="media/image2.png"/><Relationship Id="rId8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